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F3F" w:rsidRDefault="009E5F3F" w:rsidP="008A3047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 w:rsidR="008A3047"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9E5F3F">
        <w:rPr>
          <w:rFonts w:ascii="Times New Roman" w:eastAsia="等线" w:hAnsi="Times New Roman" w:cs="Times New Roman"/>
          <w:b/>
          <w:color w:val="000000"/>
          <w:sz w:val="24"/>
          <w:szCs w:val="24"/>
        </w:rPr>
        <w:t>Autophagy-related genes</w:t>
      </w:r>
    </w:p>
    <w:p w:rsidR="008A3047" w:rsidRPr="008A3047" w:rsidRDefault="008A3047" w:rsidP="009E5F3F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9E5F3F" w:rsidTr="008164F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E5F3F" w:rsidRDefault="009E5F3F" w:rsidP="006234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utophagy-related genes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:rsidR="009E5F3F" w:rsidRDefault="009E5F3F" w:rsidP="006234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5F3F" w:rsidTr="008164F2">
        <w:trPr>
          <w:trHeight w:val="63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E5F3F" w:rsidRDefault="009E5F3F" w:rsidP="006234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:rsidR="009E5F3F" w:rsidRDefault="009E5F3F" w:rsidP="009E5F3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BR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POL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RNT, ARS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RS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F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5F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F6</w:t>
            </w:r>
            <w:r w:rsidR="008164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16L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16L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2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2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4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4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4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4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9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G9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TI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AG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AG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A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AX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CL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CL2L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ECN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RC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RC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NI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NIP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NIP3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12orf4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17orf8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LCOCO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MKK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NX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PN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PN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PN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PNS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S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SP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SP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SP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CL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CR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D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DKN1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DKN1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DKN2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FLA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HMP2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HMP4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LN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TS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TS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TSL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X3CL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XCR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AP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APK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DIT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IRAS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LC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NAJB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NAJB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RAM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DEM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EF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EF2K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GF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IF2AK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IF2AK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IF2S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IF4EB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IF4G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RBB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RN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RO1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D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AM48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A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KBP1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KBP1B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OS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OXO1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OXO3, GAA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AA, GABARAP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ABARAP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ABARAPL1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ABARAPL1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ABARAPL2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ABARAPL2, GAPDH, GAPDH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NAI3, GNAI3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NB2L1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NB2L1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OPC, GOPC</w:t>
            </w:r>
            <w:r w:rsidR="008A304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8A30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RID1, GRID1, GRID2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ID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DAC1, HDAC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GS, HIF1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SP90AB1, HSPA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SPA8, HSPB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FNG, IKBK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KBKE, IL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RGM, ITGA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TGA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TGB1, ITGB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TPR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KIAA0226, KIAA06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KIAA0831, KIF5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KLHL24, LAM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LAMP2, MAP1LC3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P1LC3B, MAP1LC3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P2K7, MAP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PK3, MAPK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PK8IP1, MAPK9, MBTPS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LST8, MTMR14, MTO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YC, NAF1, NAMPT, NBR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CKAP1, NFE2L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FKB1, NKX2-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LRC4, NPC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RG1, NRG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RG3, P4HB, PARK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ARP1, PEA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ELP1, PEX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EX3, </w:t>
            </w:r>
            <w:r w:rsidRPr="009E5F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K3C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PIK3R4, PINK1, PPP1R15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RKAB1, PRKAR1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RKCD, PRKCQ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TEN, PTK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AB11A, RAB1A, RAB24, RAB33B, RAB5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AB7A, RAC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AF1, RB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B1CC1, REL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GS19, RHE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PS6KB1, RPTO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AR1A, SERPIN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ESN2, SH3GLB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IRT1, SIRT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PHK1, SPNS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QSTM1, ST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TK11, TB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M9SF1, TMEM4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MEM74, TNFSF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P53, TP53INP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P63, </w:t>
            </w:r>
            <w:r w:rsidRPr="009E5F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7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SC1, TSC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USC1, UL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ULK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ULK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USP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UVRA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AMP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AMP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EGF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DFY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DR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DR45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IPI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IPI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5F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FYVE1</w:t>
            </w:r>
          </w:p>
        </w:tc>
      </w:tr>
    </w:tbl>
    <w:p w:rsidR="0052050C" w:rsidRDefault="0052050C"/>
    <w:p w:rsidR="003A0A6F" w:rsidRDefault="003A0A6F"/>
    <w:p w:rsidR="003A0A6F" w:rsidRDefault="003A0A6F"/>
    <w:p w:rsidR="003A0A6F" w:rsidRDefault="003A0A6F">
      <w:pPr>
        <w:rPr>
          <w:rFonts w:hint="eastAsia"/>
        </w:rPr>
      </w:pPr>
      <w:bookmarkStart w:id="0" w:name="_GoBack"/>
      <w:bookmarkEnd w:id="0"/>
    </w:p>
    <w:sectPr w:rsidR="003A0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377D" w:rsidRDefault="0005377D" w:rsidP="009E5F3F">
      <w:r>
        <w:separator/>
      </w:r>
    </w:p>
  </w:endnote>
  <w:endnote w:type="continuationSeparator" w:id="0">
    <w:p w:rsidR="0005377D" w:rsidRDefault="0005377D" w:rsidP="009E5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377D" w:rsidRDefault="0005377D" w:rsidP="009E5F3F">
      <w:r>
        <w:separator/>
      </w:r>
    </w:p>
  </w:footnote>
  <w:footnote w:type="continuationSeparator" w:id="0">
    <w:p w:rsidR="0005377D" w:rsidRDefault="0005377D" w:rsidP="009E5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D22"/>
    <w:rsid w:val="0005377D"/>
    <w:rsid w:val="00325D6B"/>
    <w:rsid w:val="003A0A6F"/>
    <w:rsid w:val="0052050C"/>
    <w:rsid w:val="005F26A9"/>
    <w:rsid w:val="008164F2"/>
    <w:rsid w:val="00876D22"/>
    <w:rsid w:val="008A3047"/>
    <w:rsid w:val="009E5F3F"/>
    <w:rsid w:val="00B137A6"/>
    <w:rsid w:val="00B15859"/>
    <w:rsid w:val="00B447EC"/>
    <w:rsid w:val="00C37FBB"/>
    <w:rsid w:val="00CA7CDF"/>
    <w:rsid w:val="00FD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DBA6C"/>
  <w15:chartTrackingRefBased/>
  <w15:docId w15:val="{DE113BEB-0F1A-4BF3-99FB-2B4C21FF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5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F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F3F"/>
    <w:rPr>
      <w:sz w:val="18"/>
      <w:szCs w:val="18"/>
    </w:rPr>
  </w:style>
  <w:style w:type="table" w:styleId="a7">
    <w:name w:val="Table Grid"/>
    <w:basedOn w:val="a1"/>
    <w:uiPriority w:val="39"/>
    <w:rsid w:val="009E5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</cp:revision>
  <dcterms:created xsi:type="dcterms:W3CDTF">2021-03-18T09:09:00Z</dcterms:created>
  <dcterms:modified xsi:type="dcterms:W3CDTF">2021-06-09T12:17:00Z</dcterms:modified>
</cp:coreProperties>
</file>